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12F39E" w14:textId="2E3147C9" w:rsidR="00FA55E6" w:rsidRDefault="00FA55E6" w:rsidP="00FA55E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E3BE3">
        <w:rPr>
          <w:rFonts w:ascii="Times New Roman" w:hAnsi="Times New Roman" w:cs="Times New Roman"/>
          <w:b/>
          <w:bCs/>
          <w:sz w:val="20"/>
          <w:szCs w:val="20"/>
        </w:rPr>
        <w:t>S2 Table. Collinearity coefficient analysis between the independent variables according to age group.</w:t>
      </w:r>
    </w:p>
    <w:tbl>
      <w:tblPr>
        <w:tblW w:w="1103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2"/>
        <w:gridCol w:w="1896"/>
        <w:gridCol w:w="613"/>
        <w:gridCol w:w="992"/>
        <w:gridCol w:w="1418"/>
        <w:gridCol w:w="709"/>
        <w:gridCol w:w="647"/>
        <w:gridCol w:w="1180"/>
        <w:gridCol w:w="996"/>
        <w:gridCol w:w="977"/>
        <w:gridCol w:w="8"/>
      </w:tblGrid>
      <w:tr w:rsidR="00777B18" w:rsidRPr="00777B18" w14:paraId="3D877712" w14:textId="77777777" w:rsidTr="00CB5D51">
        <w:trPr>
          <w:trHeight w:val="300"/>
          <w:jc w:val="center"/>
        </w:trPr>
        <w:tc>
          <w:tcPr>
            <w:tcW w:w="1103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694BA3" w14:textId="09EE414D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ndependent variables</w:t>
            </w:r>
            <w:r w:rsidRPr="00777B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- Collinearity Coefficients</w:t>
            </w:r>
          </w:p>
        </w:tc>
      </w:tr>
      <w:tr w:rsidR="00360AEF" w:rsidRPr="00777B18" w14:paraId="7B75E573" w14:textId="77777777" w:rsidTr="005F4FCC">
        <w:trPr>
          <w:gridAfter w:val="1"/>
          <w:wAfter w:w="8" w:type="dxa"/>
          <w:trHeight w:val="510"/>
          <w:jc w:val="center"/>
        </w:trPr>
        <w:tc>
          <w:tcPr>
            <w:tcW w:w="1602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EFB2A0" w14:textId="77777777" w:rsidR="00360AEF" w:rsidRPr="00777B18" w:rsidRDefault="00360AEF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ge group</w:t>
            </w:r>
          </w:p>
        </w:tc>
        <w:tc>
          <w:tcPr>
            <w:tcW w:w="1896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A469BB" w14:textId="77777777" w:rsidR="00360AEF" w:rsidRPr="00777B18" w:rsidRDefault="00360AEF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calar Variables</w:t>
            </w:r>
          </w:p>
        </w:tc>
        <w:tc>
          <w:tcPr>
            <w:tcW w:w="160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792151" w14:textId="77777777" w:rsidR="00360AEF" w:rsidRPr="00777B18" w:rsidRDefault="00360AEF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n-standard coefficient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002054" w14:textId="77777777" w:rsidR="00360AEF" w:rsidRPr="00777B18" w:rsidRDefault="00360AEF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tandardized coefficients</w:t>
            </w:r>
          </w:p>
        </w:tc>
        <w:tc>
          <w:tcPr>
            <w:tcW w:w="70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75E512C0" w14:textId="77777777" w:rsidR="00360AEF" w:rsidRPr="00777B18" w:rsidRDefault="00360AEF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t</w:t>
            </w:r>
          </w:p>
        </w:tc>
        <w:tc>
          <w:tcPr>
            <w:tcW w:w="647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700D4097" w14:textId="77777777" w:rsidR="00360AEF" w:rsidRPr="00777B18" w:rsidRDefault="00360AEF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</w:t>
            </w:r>
          </w:p>
        </w:tc>
        <w:tc>
          <w:tcPr>
            <w:tcW w:w="1180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4773CFF9" w14:textId="77777777" w:rsidR="00360AEF" w:rsidRPr="00777B18" w:rsidRDefault="00360AEF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I 95% to ß</w:t>
            </w:r>
          </w:p>
        </w:tc>
        <w:tc>
          <w:tcPr>
            <w:tcW w:w="197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FE6BAF" w14:textId="77777777" w:rsidR="00360AEF" w:rsidRPr="00777B18" w:rsidRDefault="00360AEF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llinearity Statistics</w:t>
            </w:r>
          </w:p>
        </w:tc>
      </w:tr>
      <w:tr w:rsidR="00360AEF" w:rsidRPr="00777B18" w14:paraId="0AD15343" w14:textId="77777777" w:rsidTr="005F4FCC">
        <w:trPr>
          <w:gridAfter w:val="1"/>
          <w:wAfter w:w="8" w:type="dxa"/>
          <w:trHeight w:val="570"/>
          <w:jc w:val="center"/>
        </w:trPr>
        <w:tc>
          <w:tcPr>
            <w:tcW w:w="16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F0548D" w14:textId="77777777" w:rsidR="00360AEF" w:rsidRPr="00777B18" w:rsidRDefault="00360AEF" w:rsidP="00777B1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  <w:tc>
          <w:tcPr>
            <w:tcW w:w="189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E89517" w14:textId="77777777" w:rsidR="00360AEF" w:rsidRPr="00777B18" w:rsidRDefault="00360AEF" w:rsidP="00777B1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AC7489" w14:textId="77777777" w:rsidR="00360AEF" w:rsidRPr="00777B18" w:rsidRDefault="00360AEF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ß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FF9C29" w14:textId="77777777" w:rsidR="00360AEF" w:rsidRPr="00777B18" w:rsidRDefault="00360AEF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tandard Model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16BC6A" w14:textId="77777777" w:rsidR="00360AEF" w:rsidRPr="00777B18" w:rsidRDefault="00360AEF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eta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5472172" w14:textId="77777777" w:rsidR="00360AEF" w:rsidRPr="00777B18" w:rsidRDefault="00360AEF" w:rsidP="00777B1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  <w:tc>
          <w:tcPr>
            <w:tcW w:w="6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4DB04D5" w14:textId="77777777" w:rsidR="00360AEF" w:rsidRPr="00777B18" w:rsidRDefault="00360AEF" w:rsidP="00777B1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  <w:tc>
          <w:tcPr>
            <w:tcW w:w="11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15520DF" w14:textId="77777777" w:rsidR="00360AEF" w:rsidRPr="00777B18" w:rsidRDefault="00360AEF" w:rsidP="00777B1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DAB50C" w14:textId="77777777" w:rsidR="00360AEF" w:rsidRPr="00777B18" w:rsidRDefault="00360AEF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Tolerance 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a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606362" w14:textId="77777777" w:rsidR="00360AEF" w:rsidRPr="00777B18" w:rsidRDefault="00360AEF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VIF 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b</w:t>
            </w:r>
          </w:p>
        </w:tc>
      </w:tr>
      <w:tr w:rsidR="00777B18" w:rsidRPr="00777B18" w14:paraId="0DD87265" w14:textId="77777777" w:rsidTr="003151AE">
        <w:trPr>
          <w:gridAfter w:val="1"/>
          <w:wAfter w:w="8" w:type="dxa"/>
          <w:trHeight w:val="300"/>
          <w:jc w:val="center"/>
        </w:trPr>
        <w:tc>
          <w:tcPr>
            <w:tcW w:w="160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B73EEB5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ounger (n= 132)</w:t>
            </w:r>
          </w:p>
        </w:tc>
        <w:tc>
          <w:tcPr>
            <w:tcW w:w="18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9996687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stant</w:t>
            </w:r>
          </w:p>
        </w:tc>
        <w:tc>
          <w:tcPr>
            <w:tcW w:w="6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FF1B8B" w14:textId="767F35DA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D05674" w14:textId="3E147976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4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0914109" w14:textId="0FA488AD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-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 xml:space="preserve"> </w:t>
            </w:r>
            <w:r w:rsidR="00863D2A" w:rsidRP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pt-BR" w:eastAsia="pt-BR"/>
                <w14:ligatures w14:val="none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78C625" w14:textId="1F9AFD25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1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06</w:t>
            </w: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565C0C" w14:textId="27E583E1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316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1613B2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-0.39 – 1.20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4FE7D9D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225C3E1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</w:t>
            </w:r>
          </w:p>
        </w:tc>
      </w:tr>
      <w:tr w:rsidR="00777B18" w:rsidRPr="00777B18" w14:paraId="336E9514" w14:textId="77777777" w:rsidTr="003151AE">
        <w:trPr>
          <w:gridAfter w:val="1"/>
          <w:wAfter w:w="8" w:type="dxa"/>
          <w:trHeight w:val="510"/>
          <w:jc w:val="center"/>
        </w:trPr>
        <w:tc>
          <w:tcPr>
            <w:tcW w:w="160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3A9567F" w14:textId="77777777" w:rsidR="00777B18" w:rsidRPr="00777B18" w:rsidRDefault="00777B18" w:rsidP="00777B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681CC1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unctionality (Lawton &amp; Brody)</w:t>
            </w:r>
          </w:p>
        </w:tc>
        <w:tc>
          <w:tcPr>
            <w:tcW w:w="6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23F10D" w14:textId="63F7C489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-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E370DE" w14:textId="10D028DF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6DB2EA" w14:textId="0DF26813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-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7592AD" w14:textId="41C731D9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-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768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88BE42" w14:textId="7AF44DF9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44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F7A16D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-0.05 – 0.02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895F6" w14:textId="4A4AB45B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45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9DBD28" w14:textId="2A6B4199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2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24</w:t>
            </w:r>
          </w:p>
        </w:tc>
      </w:tr>
      <w:tr w:rsidR="00777B18" w:rsidRPr="00777B18" w14:paraId="30C7427F" w14:textId="77777777" w:rsidTr="003151AE">
        <w:trPr>
          <w:gridAfter w:val="1"/>
          <w:wAfter w:w="8" w:type="dxa"/>
          <w:trHeight w:val="510"/>
          <w:jc w:val="center"/>
        </w:trPr>
        <w:tc>
          <w:tcPr>
            <w:tcW w:w="160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459E952" w14:textId="77777777" w:rsidR="00777B18" w:rsidRPr="00777B18" w:rsidRDefault="00777B18" w:rsidP="00777B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58CC72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epressive Symptoms (GDS-15)</w:t>
            </w:r>
          </w:p>
        </w:tc>
        <w:tc>
          <w:tcPr>
            <w:tcW w:w="6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A83392" w14:textId="40D6CC0E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CF08C9" w14:textId="5A0E5D49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0C8F6" w14:textId="2D6BC4F1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7A3E59" w14:textId="322617F0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6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343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B6CEA3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&lt;0.00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220D65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07 – 0.13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68AECA" w14:textId="60B3313C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5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063FB7" w14:textId="777DCBA4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1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99</w:t>
            </w:r>
          </w:p>
        </w:tc>
      </w:tr>
      <w:tr w:rsidR="00777B18" w:rsidRPr="00777B18" w14:paraId="2B983C8C" w14:textId="77777777" w:rsidTr="003151AE">
        <w:trPr>
          <w:gridAfter w:val="1"/>
          <w:wAfter w:w="8" w:type="dxa"/>
          <w:trHeight w:val="300"/>
          <w:jc w:val="center"/>
        </w:trPr>
        <w:tc>
          <w:tcPr>
            <w:tcW w:w="160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4ED501" w14:textId="77777777" w:rsidR="00777B18" w:rsidRPr="00777B18" w:rsidRDefault="00777B18" w:rsidP="00777B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4E8385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railty (EFS)</w:t>
            </w:r>
          </w:p>
        </w:tc>
        <w:tc>
          <w:tcPr>
            <w:tcW w:w="6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5E55" w14:textId="311E563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-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7B4A0" w14:textId="31AF208F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93E7C" w14:textId="39E186B6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-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1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EE527" w14:textId="588A4B3F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-1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17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D54C" w14:textId="53D57A61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311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8D10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-0.06 – 0.02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89174" w14:textId="7AD635BE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33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E5B0" w14:textId="40F4B145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3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0</w:t>
            </w:r>
          </w:p>
        </w:tc>
      </w:tr>
      <w:tr w:rsidR="00777B18" w:rsidRPr="00777B18" w14:paraId="14839D44" w14:textId="77777777" w:rsidTr="003151AE">
        <w:trPr>
          <w:gridAfter w:val="1"/>
          <w:wAfter w:w="8" w:type="dxa"/>
          <w:trHeight w:val="300"/>
          <w:jc w:val="center"/>
        </w:trPr>
        <w:tc>
          <w:tcPr>
            <w:tcW w:w="160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A5795C3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Older (n=68)</w:t>
            </w:r>
          </w:p>
        </w:tc>
        <w:tc>
          <w:tcPr>
            <w:tcW w:w="18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D191794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stant</w:t>
            </w:r>
          </w:p>
        </w:tc>
        <w:tc>
          <w:tcPr>
            <w:tcW w:w="6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AA7C62" w14:textId="1865AC05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1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72797D" w14:textId="78EE4CA6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4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3ABB1F6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D70675" w14:textId="2BCB7F63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2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717</w:t>
            </w: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1F730C" w14:textId="6E87B3FC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08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8D6435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30 – 1.98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84A1EB9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E894E0A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</w:t>
            </w:r>
          </w:p>
        </w:tc>
      </w:tr>
      <w:tr w:rsidR="00777B18" w:rsidRPr="00777B18" w14:paraId="16AEFB06" w14:textId="77777777" w:rsidTr="003151AE">
        <w:trPr>
          <w:gridAfter w:val="1"/>
          <w:wAfter w:w="8" w:type="dxa"/>
          <w:trHeight w:val="480"/>
          <w:jc w:val="center"/>
        </w:trPr>
        <w:tc>
          <w:tcPr>
            <w:tcW w:w="160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835060F" w14:textId="77777777" w:rsidR="00777B18" w:rsidRPr="00777B18" w:rsidRDefault="00777B18" w:rsidP="00777B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362472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unctionality (Lawton &amp; Brody)</w:t>
            </w:r>
          </w:p>
        </w:tc>
        <w:tc>
          <w:tcPr>
            <w:tcW w:w="6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210FB1" w14:textId="055C91AF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-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63D0D2" w14:textId="797AE925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4EC1C2" w14:textId="2588F874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-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C1587" w14:textId="1142197B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-2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736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82C505" w14:textId="14C331D4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0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CD16B9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-0.09 – -0.01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DA31A" w14:textId="0CB0B700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41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970BDD" w14:textId="471A9C26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2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44</w:t>
            </w:r>
          </w:p>
        </w:tc>
      </w:tr>
      <w:tr w:rsidR="00777B18" w:rsidRPr="00777B18" w14:paraId="44EB6F7A" w14:textId="77777777" w:rsidTr="003151AE">
        <w:trPr>
          <w:gridAfter w:val="1"/>
          <w:wAfter w:w="8" w:type="dxa"/>
          <w:trHeight w:val="480"/>
          <w:jc w:val="center"/>
        </w:trPr>
        <w:tc>
          <w:tcPr>
            <w:tcW w:w="160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1E0D192" w14:textId="77777777" w:rsidR="00777B18" w:rsidRPr="00777B18" w:rsidRDefault="00777B18" w:rsidP="00777B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D4B750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epressive Symptoms (GDS-15)</w:t>
            </w:r>
          </w:p>
        </w:tc>
        <w:tc>
          <w:tcPr>
            <w:tcW w:w="6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8959C5" w14:textId="0F1300ED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45AF02" w14:textId="023D02C0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57D4C4" w14:textId="692724A4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8A3266" w14:textId="5C90B9B9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2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439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BC7309" w14:textId="0F831B9E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1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95DD0A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01 – 0.11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4D8807" w14:textId="7A1A465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47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681B48" w14:textId="4C88B180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2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12</w:t>
            </w:r>
          </w:p>
        </w:tc>
      </w:tr>
      <w:tr w:rsidR="00777B18" w:rsidRPr="00777B18" w14:paraId="09C1AC38" w14:textId="77777777" w:rsidTr="003151AE">
        <w:trPr>
          <w:gridAfter w:val="1"/>
          <w:wAfter w:w="8" w:type="dxa"/>
          <w:trHeight w:val="300"/>
          <w:jc w:val="center"/>
        </w:trPr>
        <w:tc>
          <w:tcPr>
            <w:tcW w:w="160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206F65" w14:textId="77777777" w:rsidR="00777B18" w:rsidRPr="00777B18" w:rsidRDefault="00777B18" w:rsidP="00777B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5E2186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railty (EFS) - Scalar</w:t>
            </w:r>
          </w:p>
        </w:tc>
        <w:tc>
          <w:tcPr>
            <w:tcW w:w="6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8F57D" w14:textId="4A1D430F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-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E6DCA" w14:textId="75F6F5D6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6ACC3" w14:textId="6653D174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-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1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768D" w14:textId="1A709255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-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910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6E486" w14:textId="0775179A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366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9D8B3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-0.07 – 0.03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B13B5" w14:textId="3EFD3EF9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31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FE7EF" w14:textId="1AECF382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3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24</w:t>
            </w:r>
          </w:p>
        </w:tc>
      </w:tr>
      <w:tr w:rsidR="00777B18" w:rsidRPr="00777B18" w14:paraId="29EE4F6C" w14:textId="77777777" w:rsidTr="003151AE">
        <w:trPr>
          <w:gridAfter w:val="1"/>
          <w:wAfter w:w="8" w:type="dxa"/>
          <w:trHeight w:val="300"/>
          <w:jc w:val="center"/>
        </w:trPr>
        <w:tc>
          <w:tcPr>
            <w:tcW w:w="16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F8A580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Total (n=200)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F21271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stant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A44F3" w14:textId="21BE96C8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6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1E8E" w14:textId="70AF3BA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2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45063B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B456" w14:textId="78F2CA2C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2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435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3C35" w14:textId="428B1788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16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857D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13 – 1.23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BEC3C9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-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69B26A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-</w:t>
            </w:r>
          </w:p>
        </w:tc>
      </w:tr>
      <w:tr w:rsidR="00777B18" w:rsidRPr="00777B18" w14:paraId="65D47060" w14:textId="77777777" w:rsidTr="00777B18">
        <w:trPr>
          <w:gridAfter w:val="1"/>
          <w:wAfter w:w="8" w:type="dxa"/>
          <w:trHeight w:val="480"/>
          <w:jc w:val="center"/>
        </w:trPr>
        <w:tc>
          <w:tcPr>
            <w:tcW w:w="1602" w:type="dxa"/>
            <w:vMerge/>
            <w:vAlign w:val="center"/>
            <w:hideMark/>
          </w:tcPr>
          <w:p w14:paraId="36699D94" w14:textId="77777777" w:rsidR="00777B18" w:rsidRPr="00777B18" w:rsidRDefault="00777B18" w:rsidP="00777B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0CCF0B37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unctionality (Lawton &amp; Brody)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DEDE54A" w14:textId="7C0F6C95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-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823D72" w14:textId="14221FEC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7C181A" w14:textId="40289CFF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-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B5878B" w14:textId="4CF58A34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-2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183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7F1DC120" w14:textId="2C1340F4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3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386DC8A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-0.05 – -0.0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7C773F9" w14:textId="5E1E938E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4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9B8E922" w14:textId="2D7B8910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2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33</w:t>
            </w:r>
          </w:p>
        </w:tc>
      </w:tr>
      <w:tr w:rsidR="00777B18" w:rsidRPr="00777B18" w14:paraId="79590D74" w14:textId="77777777" w:rsidTr="00777B18">
        <w:trPr>
          <w:gridAfter w:val="1"/>
          <w:wAfter w:w="8" w:type="dxa"/>
          <w:trHeight w:val="480"/>
          <w:jc w:val="center"/>
        </w:trPr>
        <w:tc>
          <w:tcPr>
            <w:tcW w:w="1602" w:type="dxa"/>
            <w:vMerge/>
            <w:vAlign w:val="center"/>
            <w:hideMark/>
          </w:tcPr>
          <w:p w14:paraId="21E80777" w14:textId="77777777" w:rsidR="00777B18" w:rsidRPr="00777B18" w:rsidRDefault="00777B18" w:rsidP="00777B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5D732BFB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epressive Symptoms (GDS-15)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66B2E87" w14:textId="53361776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E4AB8F" w14:textId="6C2FD96C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9687D4" w14:textId="72C06DBA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E5CC05" w14:textId="07A081B1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6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847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5ED0CD55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&lt;0.0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6216D7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06 – 0.1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D12EB3B" w14:textId="05004F08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5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9D707F4" w14:textId="16EE8103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1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99</w:t>
            </w:r>
          </w:p>
        </w:tc>
      </w:tr>
      <w:tr w:rsidR="00777B18" w:rsidRPr="00777B18" w14:paraId="1D819DA2" w14:textId="77777777" w:rsidTr="00777B18">
        <w:trPr>
          <w:gridAfter w:val="1"/>
          <w:wAfter w:w="8" w:type="dxa"/>
          <w:trHeight w:val="300"/>
          <w:jc w:val="center"/>
        </w:trPr>
        <w:tc>
          <w:tcPr>
            <w:tcW w:w="1602" w:type="dxa"/>
            <w:vMerge/>
            <w:vAlign w:val="center"/>
            <w:hideMark/>
          </w:tcPr>
          <w:p w14:paraId="686617F8" w14:textId="77777777" w:rsidR="00777B18" w:rsidRPr="00777B18" w:rsidRDefault="00777B18" w:rsidP="00777B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2FB2769D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railty (EFS) - Scalar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C7D1FA0" w14:textId="3783A98E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-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333EFB" w14:textId="69628BB2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03CE6B" w14:textId="105732BD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-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12B14B" w14:textId="1151CAFF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-1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547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05285C99" w14:textId="3B7AD3A8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1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874FE98" w14:textId="77777777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-0.05 – 0.0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B580315" w14:textId="6C04CB14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3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A7B0BD4" w14:textId="19B389A9" w:rsidR="00777B18" w:rsidRPr="00777B18" w:rsidRDefault="00777B18" w:rsidP="00777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3</w:t>
            </w:r>
            <w:r w:rsidR="00863D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.</w:t>
            </w:r>
            <w:r w:rsidRPr="00777B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17</w:t>
            </w:r>
          </w:p>
        </w:tc>
      </w:tr>
    </w:tbl>
    <w:p w14:paraId="29E36C42" w14:textId="77777777" w:rsidR="00FA55E6" w:rsidRPr="006E3BE3" w:rsidRDefault="00FA55E6" w:rsidP="00FA55E6">
      <w:pPr>
        <w:tabs>
          <w:tab w:val="num" w:pos="720"/>
        </w:tabs>
        <w:spacing w:after="0" w:line="360" w:lineRule="auto"/>
        <w:rPr>
          <w:rFonts w:ascii="Times New Roman" w:eastAsia="Arial" w:hAnsi="Times New Roman" w:cs="Times New Roman"/>
          <w:sz w:val="20"/>
          <w:szCs w:val="20"/>
        </w:rPr>
      </w:pPr>
      <w:r w:rsidRPr="006E3BE3">
        <w:rPr>
          <w:rFonts w:ascii="Times New Roman" w:eastAsia="Arial" w:hAnsi="Times New Roman" w:cs="Times New Roman"/>
          <w:sz w:val="20"/>
          <w:szCs w:val="20"/>
          <w:vertAlign w:val="superscript"/>
        </w:rPr>
        <w:t xml:space="preserve">a </w:t>
      </w:r>
      <w:r w:rsidRPr="006E3BE3">
        <w:rPr>
          <w:rFonts w:ascii="Times New Roman" w:eastAsia="Arial" w:hAnsi="Times New Roman" w:cs="Times New Roman"/>
          <w:sz w:val="20"/>
          <w:szCs w:val="20"/>
        </w:rPr>
        <w:t>Acceptable Tolerance: &gt; 0.100</w:t>
      </w:r>
      <w:r w:rsidRPr="006E3BE3">
        <w:rPr>
          <w:rFonts w:ascii="Times New Roman" w:eastAsia="Arial" w:hAnsi="Times New Roman" w:cs="Times New Roman"/>
          <w:sz w:val="20"/>
          <w:szCs w:val="20"/>
        </w:rPr>
        <w:br/>
      </w:r>
      <w:r w:rsidRPr="006E3BE3">
        <w:rPr>
          <w:rFonts w:ascii="Times New Roman" w:eastAsia="Arial" w:hAnsi="Times New Roman" w:cs="Times New Roman"/>
          <w:sz w:val="20"/>
          <w:szCs w:val="20"/>
          <w:vertAlign w:val="superscript"/>
        </w:rPr>
        <w:t>b</w:t>
      </w:r>
      <w:r w:rsidRPr="006E3BE3">
        <w:rPr>
          <w:rFonts w:ascii="Times New Roman" w:eastAsia="Arial" w:hAnsi="Times New Roman" w:cs="Times New Roman"/>
          <w:sz w:val="20"/>
          <w:szCs w:val="20"/>
        </w:rPr>
        <w:t xml:space="preserve"> Variance Inflation Factor (VIF) Interpretation: VIF = 1.00 (no multicollinearity); VIF &gt; 1.00 and &lt; 5.00 (moderate multicollinearity); VIF &gt; 5.00 and &lt; 10.00 (high multicollinearity); VIF &gt; 10.00 (Severe multicollinearity)</w:t>
      </w:r>
    </w:p>
    <w:p w14:paraId="14BCE48A" w14:textId="77777777" w:rsidR="00FA55E6" w:rsidRPr="006E3BE3" w:rsidRDefault="00FA55E6" w:rsidP="00FA55E6">
      <w:pPr>
        <w:spacing w:after="0" w:line="360" w:lineRule="auto"/>
        <w:rPr>
          <w:rFonts w:ascii="Times New Roman" w:eastAsia="Arial" w:hAnsi="Times New Roman" w:cs="Times New Roman"/>
          <w:sz w:val="20"/>
          <w:szCs w:val="20"/>
        </w:rPr>
      </w:pPr>
      <w:r w:rsidRPr="006E3BE3">
        <w:rPr>
          <w:rFonts w:ascii="Times New Roman" w:eastAsia="Arial" w:hAnsi="Times New Roman" w:cs="Times New Roman"/>
          <w:sz w:val="20"/>
          <w:szCs w:val="20"/>
          <w:vertAlign w:val="superscript"/>
        </w:rPr>
        <w:t>c</w:t>
      </w:r>
      <w:r w:rsidRPr="006E3BE3">
        <w:rPr>
          <w:rFonts w:ascii="Times New Roman" w:eastAsia="Arial" w:hAnsi="Times New Roman" w:cs="Times New Roman"/>
          <w:sz w:val="20"/>
          <w:szCs w:val="20"/>
        </w:rPr>
        <w:t xml:space="preserve"> Not applicable.</w:t>
      </w:r>
    </w:p>
    <w:p w14:paraId="73F6D3C6" w14:textId="77777777" w:rsidR="006651FF" w:rsidRDefault="006651FF" w:rsidP="006651FF">
      <w:pPr>
        <w:spacing w:after="0" w:line="360" w:lineRule="auto"/>
        <w:rPr>
          <w:rFonts w:ascii="Times New Roman" w:eastAsia="Arial" w:hAnsi="Times New Roman" w:cs="Times New Roman"/>
          <w:sz w:val="20"/>
          <w:szCs w:val="20"/>
        </w:rPr>
      </w:pPr>
      <w:r>
        <w:rPr>
          <w:rFonts w:ascii="Times New Roman" w:eastAsia="Arial" w:hAnsi="Times New Roman" w:cs="Times New Roman"/>
          <w:sz w:val="20"/>
          <w:szCs w:val="20"/>
        </w:rPr>
        <w:t>Method: Enter</w:t>
      </w:r>
    </w:p>
    <w:p w14:paraId="2D983D54" w14:textId="2DB15D29" w:rsidR="00FA55E6" w:rsidRPr="006E3BE3" w:rsidRDefault="00FA55E6" w:rsidP="00FA55E6">
      <w:pPr>
        <w:spacing w:after="0" w:line="360" w:lineRule="auto"/>
        <w:rPr>
          <w:rFonts w:ascii="Times New Roman" w:eastAsia="Arial" w:hAnsi="Times New Roman" w:cs="Times New Roman"/>
          <w:sz w:val="20"/>
          <w:szCs w:val="20"/>
        </w:rPr>
      </w:pPr>
      <w:r w:rsidRPr="006E3BE3">
        <w:rPr>
          <w:rFonts w:ascii="Times New Roman" w:eastAsia="Arial" w:hAnsi="Times New Roman" w:cs="Times New Roman"/>
          <w:sz w:val="20"/>
          <w:szCs w:val="20"/>
        </w:rPr>
        <w:t>Younger: 60-70 years.</w:t>
      </w:r>
    </w:p>
    <w:p w14:paraId="44758606" w14:textId="77777777" w:rsidR="00FA55E6" w:rsidRPr="006E3BE3" w:rsidRDefault="00FA55E6" w:rsidP="00FA55E6">
      <w:pPr>
        <w:spacing w:line="480" w:lineRule="auto"/>
        <w:rPr>
          <w:rFonts w:ascii="Times New Roman" w:eastAsia="Arial" w:hAnsi="Times New Roman" w:cs="Times New Roman"/>
          <w:sz w:val="20"/>
          <w:szCs w:val="20"/>
        </w:rPr>
      </w:pPr>
      <w:r w:rsidRPr="006E3BE3">
        <w:rPr>
          <w:rFonts w:ascii="Times New Roman" w:eastAsia="Arial" w:hAnsi="Times New Roman" w:cs="Times New Roman"/>
          <w:sz w:val="20"/>
          <w:szCs w:val="20"/>
        </w:rPr>
        <w:t>Older: &gt;70 years.</w:t>
      </w:r>
    </w:p>
    <w:p w14:paraId="709CA1B2" w14:textId="77777777" w:rsidR="002164B0" w:rsidRPr="006E3BE3" w:rsidRDefault="002164B0">
      <w:pPr>
        <w:rPr>
          <w:rFonts w:ascii="Times New Roman" w:hAnsi="Times New Roman" w:cs="Times New Roman"/>
          <w:sz w:val="20"/>
          <w:szCs w:val="20"/>
        </w:rPr>
      </w:pPr>
    </w:p>
    <w:sectPr w:rsidR="002164B0" w:rsidRPr="006E3B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5E6"/>
    <w:rsid w:val="002164B0"/>
    <w:rsid w:val="003151AE"/>
    <w:rsid w:val="00360AEF"/>
    <w:rsid w:val="003A1940"/>
    <w:rsid w:val="00405E07"/>
    <w:rsid w:val="00457E93"/>
    <w:rsid w:val="004E3E22"/>
    <w:rsid w:val="006651FF"/>
    <w:rsid w:val="006E3BE3"/>
    <w:rsid w:val="00707DB1"/>
    <w:rsid w:val="00777B18"/>
    <w:rsid w:val="00863D2A"/>
    <w:rsid w:val="00C46D84"/>
    <w:rsid w:val="00CB5D51"/>
    <w:rsid w:val="00F676C5"/>
    <w:rsid w:val="00FA5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6D9567"/>
  <w15:chartTrackingRefBased/>
  <w15:docId w15:val="{D82F0D78-385E-4D51-971B-898D24A53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5E6"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FA55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A55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A55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A55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A55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A55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A55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pt-BR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A55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pt-BR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A55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A55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A55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A55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A55E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A55E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A55E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A55E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A55E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A55E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A55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character" w:customStyle="1" w:styleId="TtuloChar">
    <w:name w:val="Título Char"/>
    <w:basedOn w:val="Fontepargpadro"/>
    <w:link w:val="Ttulo"/>
    <w:uiPriority w:val="10"/>
    <w:rsid w:val="00FA55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A55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pt-BR"/>
    </w:rPr>
  </w:style>
  <w:style w:type="character" w:customStyle="1" w:styleId="SubttuloChar">
    <w:name w:val="Subtítulo Char"/>
    <w:basedOn w:val="Fontepargpadro"/>
    <w:link w:val="Subttulo"/>
    <w:uiPriority w:val="11"/>
    <w:rsid w:val="00FA55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A55E6"/>
    <w:pPr>
      <w:spacing w:before="160"/>
      <w:jc w:val="center"/>
    </w:pPr>
    <w:rPr>
      <w:i/>
      <w:iCs/>
      <w:color w:val="404040" w:themeColor="text1" w:themeTint="BF"/>
      <w:lang w:val="pt-BR"/>
    </w:rPr>
  </w:style>
  <w:style w:type="character" w:customStyle="1" w:styleId="CitaoChar">
    <w:name w:val="Citação Char"/>
    <w:basedOn w:val="Fontepargpadro"/>
    <w:link w:val="Citao"/>
    <w:uiPriority w:val="29"/>
    <w:rsid w:val="00FA55E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A55E6"/>
    <w:pPr>
      <w:ind w:left="720"/>
      <w:contextualSpacing/>
    </w:pPr>
    <w:rPr>
      <w:lang w:val="pt-BR"/>
    </w:rPr>
  </w:style>
  <w:style w:type="character" w:styleId="nfaseIntensa">
    <w:name w:val="Intense Emphasis"/>
    <w:basedOn w:val="Fontepargpadro"/>
    <w:uiPriority w:val="21"/>
    <w:qFormat/>
    <w:rsid w:val="00FA55E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A55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pt-BR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A55E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A55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25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1</Pages>
  <Words>245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Araújo</dc:creator>
  <cp:keywords/>
  <dc:description/>
  <cp:lastModifiedBy>Bruno Araújo</cp:lastModifiedBy>
  <cp:revision>11</cp:revision>
  <dcterms:created xsi:type="dcterms:W3CDTF">2025-02-12T18:24:00Z</dcterms:created>
  <dcterms:modified xsi:type="dcterms:W3CDTF">2025-03-12T16:45:00Z</dcterms:modified>
</cp:coreProperties>
</file>